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4B3FC6" w14:textId="3ED6B924" w:rsidR="00EB5063" w:rsidRPr="00AA23DB" w:rsidRDefault="00AA5E65" w:rsidP="00EB5063">
      <w:pPr>
        <w:pStyle w:val="ListParagraph"/>
        <w:ind w:left="360" w:firstLineChars="0" w:firstLine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3 </w:t>
      </w:r>
      <w:r w:rsidR="00EB5063" w:rsidRPr="00AA23DB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EB5063" w:rsidRPr="00AA23DB">
        <w:rPr>
          <w:rFonts w:ascii="Times New Roman" w:hAnsi="Times New Roman" w:cs="Times New Roman"/>
          <w:b/>
          <w:sz w:val="20"/>
          <w:szCs w:val="20"/>
        </w:rPr>
        <w:t xml:space="preserve"> Mobile phase gradient elution procedure</w:t>
      </w:r>
    </w:p>
    <w:tbl>
      <w:tblPr>
        <w:tblW w:w="816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9"/>
        <w:gridCol w:w="2073"/>
        <w:gridCol w:w="2025"/>
        <w:gridCol w:w="2025"/>
      </w:tblGrid>
      <w:tr w:rsidR="00EB5063" w:rsidRPr="00AA23DB" w14:paraId="192855DD" w14:textId="77777777" w:rsidTr="00A81AB7">
        <w:trPr>
          <w:trHeight w:val="340"/>
          <w:jc w:val="center"/>
        </w:trPr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DA4747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Time (min)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D390C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Flow speed (ml/min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B266E3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Mobile phase A (%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21F107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Mobile phase B (%)</w:t>
            </w:r>
          </w:p>
        </w:tc>
      </w:tr>
      <w:tr w:rsidR="00EB5063" w:rsidRPr="00AA23DB" w14:paraId="3DC3C598" w14:textId="77777777" w:rsidTr="00A81AB7">
        <w:trPr>
          <w:trHeight w:val="511"/>
          <w:jc w:val="center"/>
        </w:trPr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2BB3A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8585E6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6E9CA1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7B7853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EB5063" w:rsidRPr="00AA23DB" w14:paraId="4EE9A79D" w14:textId="77777777" w:rsidTr="00A81AB7">
        <w:trPr>
          <w:trHeight w:val="340"/>
          <w:jc w:val="center"/>
        </w:trPr>
        <w:tc>
          <w:tcPr>
            <w:tcW w:w="2039" w:type="dxa"/>
            <w:shd w:val="clear" w:color="auto" w:fill="auto"/>
            <w:vAlign w:val="center"/>
          </w:tcPr>
          <w:p w14:paraId="1A802FF6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4.0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42BCBEBE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DEE58B6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85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BCE2838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EB5063" w:rsidRPr="00AA23DB" w14:paraId="4790BA94" w14:textId="77777777" w:rsidTr="00A81AB7">
        <w:trPr>
          <w:trHeight w:val="340"/>
          <w:jc w:val="center"/>
        </w:trPr>
        <w:tc>
          <w:tcPr>
            <w:tcW w:w="2039" w:type="dxa"/>
            <w:shd w:val="clear" w:color="auto" w:fill="auto"/>
            <w:vAlign w:val="center"/>
          </w:tcPr>
          <w:p w14:paraId="74CFFF82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29.0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6A8A1762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4EAFFFDD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66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0F7A563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</w:tr>
      <w:tr w:rsidR="00EB5063" w:rsidRPr="00AA23DB" w14:paraId="37C60388" w14:textId="77777777" w:rsidTr="00A81AB7">
        <w:trPr>
          <w:trHeight w:val="340"/>
          <w:jc w:val="center"/>
        </w:trPr>
        <w:tc>
          <w:tcPr>
            <w:tcW w:w="2039" w:type="dxa"/>
            <w:shd w:val="clear" w:color="auto" w:fill="auto"/>
            <w:vAlign w:val="center"/>
          </w:tcPr>
          <w:p w14:paraId="1652A406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30.0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7B6B2F00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9F71560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76FBDFCF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</w:tr>
      <w:tr w:rsidR="00EB5063" w:rsidRPr="00AA23DB" w14:paraId="762A122D" w14:textId="77777777" w:rsidTr="00A81AB7">
        <w:trPr>
          <w:trHeight w:val="340"/>
          <w:jc w:val="center"/>
        </w:trPr>
        <w:tc>
          <w:tcPr>
            <w:tcW w:w="2039" w:type="dxa"/>
            <w:shd w:val="clear" w:color="auto" w:fill="auto"/>
            <w:vAlign w:val="center"/>
          </w:tcPr>
          <w:p w14:paraId="428251A5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37.0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1C830D98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AAD5436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16848D36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</w:tr>
      <w:tr w:rsidR="00EB5063" w:rsidRPr="00AA23DB" w14:paraId="2F45220B" w14:textId="77777777" w:rsidTr="00A81AB7">
        <w:trPr>
          <w:trHeight w:val="340"/>
          <w:jc w:val="center"/>
        </w:trPr>
        <w:tc>
          <w:tcPr>
            <w:tcW w:w="2039" w:type="dxa"/>
            <w:shd w:val="clear" w:color="auto" w:fill="auto"/>
            <w:vAlign w:val="center"/>
          </w:tcPr>
          <w:p w14:paraId="47084614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38.0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23753F50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40AB5EE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09F24B73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EB5063" w:rsidRPr="00AA23DB" w14:paraId="4670E96E" w14:textId="77777777" w:rsidTr="00A81AB7">
        <w:trPr>
          <w:trHeight w:val="340"/>
          <w:jc w:val="center"/>
        </w:trPr>
        <w:tc>
          <w:tcPr>
            <w:tcW w:w="2039" w:type="dxa"/>
            <w:shd w:val="clear" w:color="auto" w:fill="auto"/>
            <w:vAlign w:val="center"/>
          </w:tcPr>
          <w:p w14:paraId="0A37BA5E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45.0</w:t>
            </w:r>
          </w:p>
        </w:tc>
        <w:tc>
          <w:tcPr>
            <w:tcW w:w="2073" w:type="dxa"/>
            <w:shd w:val="clear" w:color="auto" w:fill="auto"/>
            <w:vAlign w:val="center"/>
          </w:tcPr>
          <w:p w14:paraId="16F56EBC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60A5D9D1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2025" w:type="dxa"/>
            <w:shd w:val="clear" w:color="auto" w:fill="auto"/>
            <w:vAlign w:val="center"/>
          </w:tcPr>
          <w:p w14:paraId="55A2179E" w14:textId="77777777" w:rsidR="00EB5063" w:rsidRPr="00AA23DB" w:rsidRDefault="00EB5063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</w:tbl>
    <w:p w14:paraId="74B8036A" w14:textId="77777777" w:rsidR="00EB5063" w:rsidRPr="00AA23DB" w:rsidRDefault="00EB5063" w:rsidP="00EB5063">
      <w:pPr>
        <w:pStyle w:val="ListParagraph"/>
        <w:ind w:left="360" w:firstLineChars="0" w:firstLine="0"/>
        <w:rPr>
          <w:rFonts w:ascii="Times New Roman" w:hAnsi="Times New Roman" w:cs="Times New Roman"/>
          <w:bCs/>
          <w:sz w:val="20"/>
          <w:szCs w:val="20"/>
        </w:rPr>
      </w:pPr>
    </w:p>
    <w:p w14:paraId="5267ED45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063"/>
    <w:rsid w:val="004E5EB2"/>
    <w:rsid w:val="005F546B"/>
    <w:rsid w:val="009B5A14"/>
    <w:rsid w:val="00AA5E65"/>
    <w:rsid w:val="00E30256"/>
    <w:rsid w:val="00EB5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730CB"/>
  <w15:chartTrackingRefBased/>
  <w15:docId w15:val="{BFF5D22A-CF09-46D1-AA73-D8B6AF8B3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5063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1-22T15:33:00Z</dcterms:created>
  <dcterms:modified xsi:type="dcterms:W3CDTF">2021-01-30T08:53:00Z</dcterms:modified>
</cp:coreProperties>
</file>